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31E71" w14:textId="77777777" w:rsidR="00DA4210" w:rsidRPr="0016213A" w:rsidRDefault="00DA4210" w:rsidP="00DA4210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6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472"/>
        <w:gridCol w:w="1111"/>
        <w:gridCol w:w="909"/>
      </w:tblGrid>
      <w:tr w:rsidR="00DA4210" w:rsidRPr="0016213A" w14:paraId="07204646" w14:textId="77777777" w:rsidTr="00F62B75">
        <w:tc>
          <w:tcPr>
            <w:tcW w:w="611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7B3C884" w14:textId="5AC2B524" w:rsidR="00DA4210" w:rsidRPr="0016213A" w:rsidRDefault="00DA4210" w:rsidP="00374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6213A">
              <w:rPr>
                <w:rFonts w:ascii="Arial" w:hAnsi="Arial" w:cs="Arial"/>
                <w:b/>
                <w:bCs/>
              </w:rPr>
              <w:t xml:space="preserve">Table </w:t>
            </w:r>
            <w:r w:rsidR="0037400E">
              <w:rPr>
                <w:rFonts w:ascii="Arial" w:hAnsi="Arial" w:cs="Arial"/>
                <w:b/>
                <w:bCs/>
              </w:rPr>
              <w:t>S2</w:t>
            </w:r>
            <w:bookmarkStart w:id="0" w:name="_GoBack"/>
            <w:bookmarkEnd w:id="0"/>
            <w:r w:rsidRPr="0016213A">
              <w:rPr>
                <w:rFonts w:ascii="Arial" w:hAnsi="Arial" w:cs="Arial"/>
                <w:b/>
                <w:bCs/>
              </w:rPr>
              <w:t xml:space="preserve">: Results of qualitative RPR for paired self-collected vs standard </w:t>
            </w:r>
            <w:r w:rsidR="00E02B60">
              <w:rPr>
                <w:rFonts w:ascii="Arial" w:hAnsi="Arial" w:cs="Arial"/>
                <w:b/>
                <w:bCs/>
              </w:rPr>
              <w:t>venipuncture</w:t>
            </w:r>
            <w:r w:rsidRPr="0016213A">
              <w:rPr>
                <w:rFonts w:ascii="Arial" w:hAnsi="Arial" w:cs="Arial"/>
                <w:b/>
                <w:bCs/>
              </w:rPr>
              <w:t xml:space="preserve"> samples</w:t>
            </w:r>
          </w:p>
        </w:tc>
      </w:tr>
      <w:tr w:rsidR="00DA4210" w:rsidRPr="0016213A" w14:paraId="5EBF6FD3" w14:textId="77777777" w:rsidTr="00F62B75">
        <w:tc>
          <w:tcPr>
            <w:tcW w:w="2695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4A87E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0EB67" w14:textId="6E4EE733" w:rsidR="00DA4210" w:rsidRPr="0016213A" w:rsidRDefault="00E02B60" w:rsidP="00F62B75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sz w:val="23"/>
                <w:szCs w:val="23"/>
              </w:rPr>
              <w:t>Venipuncture</w:t>
            </w:r>
            <w:r w:rsidR="00DA4210" w:rsidRPr="0016213A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 sample result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38B2F" w14:textId="77777777" w:rsidR="00DA4210" w:rsidRPr="0016213A" w:rsidRDefault="00DA4210" w:rsidP="00F62B75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</w:p>
        </w:tc>
      </w:tr>
      <w:tr w:rsidR="00DA4210" w:rsidRPr="0016213A" w14:paraId="56495D6E" w14:textId="77777777" w:rsidTr="00F62B75">
        <w:tc>
          <w:tcPr>
            <w:tcW w:w="26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1E544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23545F6" w14:textId="77777777" w:rsidR="00DA4210" w:rsidRPr="0016213A" w:rsidRDefault="00DA4210" w:rsidP="00F62B75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Nonreactive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9A357" w14:textId="77777777" w:rsidR="00DA4210" w:rsidRPr="0016213A" w:rsidRDefault="00DA4210" w:rsidP="00F62B75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Reactive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C2A8F" w14:textId="77777777" w:rsidR="00DA4210" w:rsidRPr="0016213A" w:rsidRDefault="00DA4210" w:rsidP="00F62B75">
            <w:pPr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Total</w:t>
            </w:r>
          </w:p>
        </w:tc>
      </w:tr>
      <w:tr w:rsidR="00DA4210" w:rsidRPr="0016213A" w14:paraId="218D049A" w14:textId="77777777" w:rsidTr="00F62B75">
        <w:tc>
          <w:tcPr>
            <w:tcW w:w="269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792289E" w14:textId="77777777" w:rsidR="00DA4210" w:rsidRPr="0016213A" w:rsidRDefault="00DA4210" w:rsidP="00F62B75">
            <w:pPr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sz w:val="23"/>
                <w:szCs w:val="23"/>
              </w:rPr>
              <w:t>Self-collected sample result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2D1635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5B9BCCD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A4210" w:rsidRPr="0016213A" w14:paraId="4E881242" w14:textId="77777777" w:rsidTr="00F62B75">
        <w:tc>
          <w:tcPr>
            <w:tcW w:w="2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9F652A6" w14:textId="77777777" w:rsidR="00DA4210" w:rsidRPr="0016213A" w:rsidRDefault="00DA4210" w:rsidP="00F62B75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Nonreactive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14:paraId="39CD87D1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20</w:t>
            </w:r>
          </w:p>
        </w:tc>
        <w:tc>
          <w:tcPr>
            <w:tcW w:w="1028" w:type="dxa"/>
            <w:tcBorders>
              <w:right w:val="single" w:sz="8" w:space="0" w:color="auto"/>
            </w:tcBorders>
            <w:shd w:val="clear" w:color="auto" w:fill="auto"/>
          </w:tcPr>
          <w:p w14:paraId="1CE02AC7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^</w:t>
            </w:r>
          </w:p>
        </w:tc>
        <w:tc>
          <w:tcPr>
            <w:tcW w:w="9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D5E391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21</w:t>
            </w:r>
          </w:p>
        </w:tc>
      </w:tr>
      <w:tr w:rsidR="00DA4210" w:rsidRPr="0016213A" w14:paraId="456F13DD" w14:textId="77777777" w:rsidTr="00F62B75">
        <w:tc>
          <w:tcPr>
            <w:tcW w:w="2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314CFC" w14:textId="77777777" w:rsidR="00DA4210" w:rsidRPr="0016213A" w:rsidRDefault="00DA4210" w:rsidP="00F62B75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Reactive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14:paraId="5F6345AC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0</w:t>
            </w:r>
          </w:p>
        </w:tc>
        <w:tc>
          <w:tcPr>
            <w:tcW w:w="1028" w:type="dxa"/>
            <w:tcBorders>
              <w:right w:val="single" w:sz="8" w:space="0" w:color="auto"/>
            </w:tcBorders>
            <w:shd w:val="clear" w:color="auto" w:fill="auto"/>
          </w:tcPr>
          <w:p w14:paraId="7E74C76C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0</w:t>
            </w:r>
          </w:p>
        </w:tc>
        <w:tc>
          <w:tcPr>
            <w:tcW w:w="9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11388AC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0</w:t>
            </w:r>
          </w:p>
        </w:tc>
      </w:tr>
      <w:tr w:rsidR="00DA4210" w:rsidRPr="0016213A" w14:paraId="78379D2D" w14:textId="77777777" w:rsidTr="00F62B75">
        <w:tc>
          <w:tcPr>
            <w:tcW w:w="26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59D5E8" w14:textId="77777777" w:rsidR="00DA4210" w:rsidRPr="0016213A" w:rsidRDefault="00DA4210" w:rsidP="00F62B75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QNS*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E701033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02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A7C73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7</w:t>
            </w:r>
          </w:p>
        </w:tc>
        <w:tc>
          <w:tcPr>
            <w:tcW w:w="9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F50E6F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3</w:t>
            </w:r>
          </w:p>
        </w:tc>
      </w:tr>
      <w:tr w:rsidR="00DA4210" w:rsidRPr="0016213A" w14:paraId="1DFD47D2" w14:textId="77777777" w:rsidTr="00F62B75"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5B413" w14:textId="77777777" w:rsidR="00DA4210" w:rsidRPr="0016213A" w:rsidRDefault="00DA4210" w:rsidP="00F62B75">
            <w:pPr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229DF97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26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3A7E1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9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FC3EAD" w14:textId="77777777" w:rsidR="00DA4210" w:rsidRPr="0016213A" w:rsidRDefault="00DA4210" w:rsidP="00F62B75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45</w:t>
            </w:r>
          </w:p>
        </w:tc>
      </w:tr>
    </w:tbl>
    <w:p w14:paraId="18B8F605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0AC2D02C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6EB8DDDB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45240B67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12D6372D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3F0F7B23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4FF3B39F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533EC6A8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2A580A74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0E95BB71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2144937A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5EDA765A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7DFB3C06" w14:textId="77777777" w:rsidR="00DA4210" w:rsidRDefault="00DA4210" w:rsidP="00DA4210">
      <w:pPr>
        <w:rPr>
          <w:rFonts w:ascii="Arial" w:hAnsi="Arial" w:cs="Arial"/>
          <w:sz w:val="21"/>
          <w:szCs w:val="21"/>
        </w:rPr>
      </w:pPr>
    </w:p>
    <w:p w14:paraId="357DC664" w14:textId="77777777" w:rsidR="00E02B60" w:rsidRDefault="00E02B60" w:rsidP="00DA4210">
      <w:pPr>
        <w:rPr>
          <w:rFonts w:ascii="Arial" w:hAnsi="Arial" w:cs="Arial"/>
          <w:sz w:val="22"/>
          <w:szCs w:val="22"/>
        </w:rPr>
      </w:pPr>
    </w:p>
    <w:p w14:paraId="2A3AB083" w14:textId="67940B2E" w:rsidR="00DA4210" w:rsidRPr="0016213A" w:rsidRDefault="00DA4210" w:rsidP="00DA4210">
      <w:pPr>
        <w:rPr>
          <w:rFonts w:ascii="Arial" w:hAnsi="Arial" w:cs="Arial"/>
          <w:sz w:val="22"/>
          <w:szCs w:val="22"/>
        </w:rPr>
      </w:pPr>
      <w:r w:rsidRPr="0016213A">
        <w:rPr>
          <w:rFonts w:ascii="Arial" w:hAnsi="Arial" w:cs="Arial"/>
          <w:sz w:val="22"/>
          <w:szCs w:val="22"/>
        </w:rPr>
        <w:t>For 31 tested specimens, PPA (percent positive agreement) = 10/10 (100%) and NPA (negative percent agreement) is 20/21 (95.2%).</w:t>
      </w:r>
    </w:p>
    <w:p w14:paraId="28924EA8" w14:textId="77777777" w:rsidR="00DA4210" w:rsidRPr="0016213A" w:rsidRDefault="00DA4210" w:rsidP="00DA4210">
      <w:pPr>
        <w:rPr>
          <w:rFonts w:ascii="Arial" w:hAnsi="Arial" w:cs="Arial"/>
          <w:sz w:val="22"/>
          <w:szCs w:val="22"/>
        </w:rPr>
      </w:pPr>
      <w:r w:rsidRPr="0016213A">
        <w:rPr>
          <w:rFonts w:ascii="Arial" w:hAnsi="Arial" w:cs="Arial"/>
          <w:sz w:val="22"/>
          <w:szCs w:val="22"/>
        </w:rPr>
        <w:t>^T. pallidum antibody EIA performed on clinical sample was negative</w:t>
      </w:r>
    </w:p>
    <w:p w14:paraId="0FE05E4C" w14:textId="77777777" w:rsidR="00DA4210" w:rsidRPr="0016213A" w:rsidRDefault="00DA4210" w:rsidP="00DA4210">
      <w:pPr>
        <w:rPr>
          <w:rFonts w:ascii="Arial" w:hAnsi="Arial" w:cs="Arial"/>
          <w:sz w:val="22"/>
          <w:szCs w:val="22"/>
        </w:rPr>
      </w:pPr>
      <w:r w:rsidRPr="0016213A">
        <w:rPr>
          <w:rFonts w:ascii="Arial" w:hAnsi="Arial" w:cs="Arial"/>
          <w:sz w:val="22"/>
          <w:szCs w:val="22"/>
        </w:rPr>
        <w:t>*Quantity not sufficient: 3 were unable to collect specimen on either attempt; 10 cases had insufficient sample remaining for syphilis testing after HIV and/or creatinine testing</w:t>
      </w:r>
    </w:p>
    <w:p w14:paraId="34913D9F" w14:textId="77777777" w:rsidR="00972AFE" w:rsidRDefault="0037400E"/>
    <w:sectPr w:rsidR="00972AFE" w:rsidSect="00F77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210"/>
    <w:rsid w:val="00175DCF"/>
    <w:rsid w:val="00203E0F"/>
    <w:rsid w:val="0037400E"/>
    <w:rsid w:val="006C6860"/>
    <w:rsid w:val="00865CBB"/>
    <w:rsid w:val="00934D2D"/>
    <w:rsid w:val="00991488"/>
    <w:rsid w:val="00DA4210"/>
    <w:rsid w:val="00E02B60"/>
    <w:rsid w:val="00F46D2F"/>
    <w:rsid w:val="00F7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56E2"/>
  <w15:chartTrackingRefBased/>
  <w15:docId w15:val="{61EED02F-C1E8-3B48-98BE-9ACC3BF8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2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Cannon</dc:creator>
  <cp:keywords/>
  <dc:description/>
  <cp:lastModifiedBy>Poornima Thiruvudaiselvi</cp:lastModifiedBy>
  <cp:revision>2</cp:revision>
  <dcterms:created xsi:type="dcterms:W3CDTF">2022-05-05T07:18:00Z</dcterms:created>
  <dcterms:modified xsi:type="dcterms:W3CDTF">2022-05-05T07:18:00Z</dcterms:modified>
</cp:coreProperties>
</file>